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E2A" w:rsidRDefault="009F5D2A" w:rsidP="00A24A79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16"/>
          <w:lang w:val="en-US"/>
        </w:rPr>
      </w:pPr>
      <w:r>
        <w:rPr>
          <w:rFonts w:cs="Arial"/>
          <w:b/>
          <w:sz w:val="24"/>
          <w:szCs w:val="16"/>
          <w:lang w:val="en-US"/>
        </w:rPr>
        <w:t>Supporting information 1</w:t>
      </w:r>
      <w:r w:rsidR="008F3A23">
        <w:rPr>
          <w:rFonts w:cs="Arial"/>
          <w:b/>
          <w:sz w:val="24"/>
          <w:szCs w:val="16"/>
          <w:lang w:val="en-US"/>
        </w:rPr>
        <w:t>.</w:t>
      </w:r>
      <w:r w:rsidR="002C7E2A">
        <w:rPr>
          <w:rFonts w:cs="Arial"/>
          <w:b/>
          <w:sz w:val="24"/>
          <w:szCs w:val="16"/>
          <w:lang w:val="en-US"/>
        </w:rPr>
        <w:t xml:space="preserve"> </w:t>
      </w:r>
      <w:r w:rsidR="002C7E2A" w:rsidRPr="00022907">
        <w:rPr>
          <w:rFonts w:cs="Arial"/>
          <w:b/>
          <w:sz w:val="24"/>
          <w:szCs w:val="16"/>
          <w:lang w:val="en-US"/>
        </w:rPr>
        <w:t>Primers used for quantitative PCR</w:t>
      </w:r>
      <w:r w:rsidR="002A62A3">
        <w:rPr>
          <w:rFonts w:cs="Arial"/>
          <w:b/>
          <w:sz w:val="24"/>
          <w:szCs w:val="16"/>
          <w:lang w:val="en-US"/>
        </w:rPr>
        <w:t xml:space="preserve"> of canine samples</w:t>
      </w:r>
      <w:bookmarkStart w:id="0" w:name="_GoBack"/>
      <w:bookmarkEnd w:id="0"/>
    </w:p>
    <w:p w:rsidR="00022907" w:rsidRDefault="00022907" w:rsidP="00A24A79">
      <w:pPr>
        <w:autoSpaceDE w:val="0"/>
        <w:autoSpaceDN w:val="0"/>
        <w:adjustRightInd w:val="0"/>
        <w:spacing w:after="0" w:line="240" w:lineRule="auto"/>
        <w:rPr>
          <w:rFonts w:cs="Arial"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2346"/>
        <w:gridCol w:w="2531"/>
        <w:gridCol w:w="1245"/>
      </w:tblGrid>
      <w:tr w:rsidR="00275DB4" w:rsidRPr="007208C8" w:rsidTr="009D3DA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121487">
              <w:rPr>
                <w:b/>
                <w:sz w:val="18"/>
                <w:szCs w:val="18"/>
                <w:lang w:val="en-US"/>
              </w:rPr>
              <w:t xml:space="preserve">Gene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5DB4" w:rsidRPr="00121487" w:rsidRDefault="00275DB4" w:rsidP="00BB47C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121487">
              <w:rPr>
                <w:b/>
                <w:sz w:val="18"/>
                <w:szCs w:val="18"/>
                <w:lang w:val="en-US"/>
              </w:rPr>
              <w:t>Forward sequence 5’ → 3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121487">
              <w:rPr>
                <w:b/>
                <w:sz w:val="18"/>
                <w:szCs w:val="18"/>
                <w:lang w:val="en-US"/>
              </w:rPr>
              <w:t>Reverse sequence 5’ → 3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121487">
              <w:rPr>
                <w:b/>
                <w:sz w:val="18"/>
                <w:szCs w:val="18"/>
                <w:lang w:val="en-US"/>
              </w:rPr>
              <w:t xml:space="preserve">Amplicon size </w:t>
            </w:r>
          </w:p>
        </w:tc>
      </w:tr>
      <w:tr w:rsidR="00275DB4" w:rsidRPr="00FF70A5" w:rsidTr="009D3DA5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b/>
                <w:sz w:val="18"/>
                <w:szCs w:val="18"/>
              </w:rPr>
            </w:pPr>
            <w:r w:rsidRPr="00121487">
              <w:rPr>
                <w:b/>
                <w:sz w:val="18"/>
                <w:szCs w:val="18"/>
                <w:lang w:val="en-US"/>
              </w:rPr>
              <w:t>Reference gene</w:t>
            </w:r>
            <w:r w:rsidRPr="00121487">
              <w:rPr>
                <w:b/>
                <w:sz w:val="18"/>
                <w:szCs w:val="18"/>
              </w:rPr>
              <w:t xml:space="preserve">s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</w:p>
        </w:tc>
      </w:tr>
      <w:tr w:rsidR="00275DB4" w:rsidRPr="00FF70A5" w:rsidTr="009D3DA5">
        <w:tc>
          <w:tcPr>
            <w:tcW w:w="0" w:type="auto"/>
            <w:vAlign w:val="center"/>
          </w:tcPr>
          <w:p w:rsidR="00275DB4" w:rsidRPr="00121487" w:rsidRDefault="00275DB4" w:rsidP="009D3DA5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TGTCCCCACCCCCAATGTATC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CTCCGATGCCTGCTTCACTACCTT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100</w:t>
            </w:r>
          </w:p>
        </w:tc>
      </w:tr>
      <w:tr w:rsidR="00275DB4" w:rsidRPr="00FF70A5" w:rsidTr="009D3DA5">
        <w:tc>
          <w:tcPr>
            <w:tcW w:w="0" w:type="auto"/>
            <w:vAlign w:val="center"/>
          </w:tcPr>
          <w:p w:rsidR="00275DB4" w:rsidRPr="00121487" w:rsidRDefault="00275DB4" w:rsidP="008F0863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HPRT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8F0863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AGCTTGCTGGTGAAAAGGAC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8F0863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TTATAGTCAAGGGCATATCC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8F0863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104</w:t>
            </w:r>
          </w:p>
        </w:tc>
      </w:tr>
      <w:tr w:rsidR="00275DB4" w:rsidRPr="00FF70A5" w:rsidTr="009D3DA5">
        <w:tc>
          <w:tcPr>
            <w:tcW w:w="0" w:type="auto"/>
            <w:vAlign w:val="center"/>
          </w:tcPr>
          <w:p w:rsidR="00275DB4" w:rsidRPr="00121487" w:rsidRDefault="00275DB4" w:rsidP="00D229A0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RPS19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CCTTCCTCAAAAAGTCTGGG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GTTCTCATCGTAGGGAGCAAG</w:t>
            </w:r>
          </w:p>
        </w:tc>
        <w:tc>
          <w:tcPr>
            <w:tcW w:w="0" w:type="auto"/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95</w:t>
            </w:r>
          </w:p>
        </w:tc>
      </w:tr>
      <w:tr w:rsidR="00275DB4" w:rsidRPr="00FF70A5" w:rsidTr="009D3D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SDH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GCCTTGGATCTCTTGATG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TTCTTGGCTCTTATGCG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92</w:t>
            </w:r>
          </w:p>
        </w:tc>
      </w:tr>
      <w:tr w:rsidR="00275DB4" w:rsidRPr="00FF70A5" w:rsidTr="009D3DA5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b/>
                <w:sz w:val="18"/>
                <w:szCs w:val="18"/>
              </w:rPr>
              <w:t xml:space="preserve">Target </w:t>
            </w:r>
            <w:proofErr w:type="spellStart"/>
            <w:r w:rsidRPr="00121487">
              <w:rPr>
                <w:b/>
                <w:sz w:val="18"/>
                <w:szCs w:val="18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75DB4" w:rsidRPr="00121487" w:rsidRDefault="00275DB4" w:rsidP="00D229A0">
            <w:pPr>
              <w:pStyle w:val="NoSpacing"/>
              <w:rPr>
                <w:sz w:val="18"/>
                <w:szCs w:val="18"/>
              </w:rPr>
            </w:pP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3B5A04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3B5A04">
              <w:rPr>
                <w:i/>
                <w:sz w:val="18"/>
                <w:szCs w:val="18"/>
              </w:rPr>
              <w:t>ACAN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EE773B">
              <w:rPr>
                <w:sz w:val="18"/>
                <w:szCs w:val="18"/>
              </w:rPr>
              <w:t>GGACACTCCTTGCAATTTGAG</w:t>
            </w:r>
          </w:p>
        </w:tc>
        <w:tc>
          <w:tcPr>
            <w:tcW w:w="0" w:type="auto"/>
            <w:vAlign w:val="center"/>
          </w:tcPr>
          <w:p w:rsidR="00454B61" w:rsidRPr="00EE773B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EE773B">
              <w:rPr>
                <w:sz w:val="18"/>
                <w:szCs w:val="18"/>
              </w:rPr>
              <w:t>GTCATTCCACTCTCCCTTCTC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EE773B">
              <w:rPr>
                <w:sz w:val="18"/>
                <w:szCs w:val="18"/>
              </w:rPr>
              <w:t>111</w:t>
            </w: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P</w:t>
            </w:r>
          </w:p>
        </w:tc>
        <w:tc>
          <w:tcPr>
            <w:tcW w:w="0" w:type="auto"/>
            <w:vAlign w:val="center"/>
          </w:tcPr>
          <w:p w:rsidR="00454B61" w:rsidRPr="00121487" w:rsidRDefault="00310CF8" w:rsidP="00454B61">
            <w:pPr>
              <w:pStyle w:val="NoSpacing"/>
              <w:rPr>
                <w:sz w:val="18"/>
                <w:szCs w:val="18"/>
              </w:rPr>
            </w:pPr>
            <w:r w:rsidRPr="00310CF8">
              <w:rPr>
                <w:sz w:val="18"/>
                <w:szCs w:val="18"/>
              </w:rPr>
              <w:t>GGCTTCAGAATCTCAACAC</w:t>
            </w:r>
          </w:p>
        </w:tc>
        <w:tc>
          <w:tcPr>
            <w:tcW w:w="0" w:type="auto"/>
            <w:vAlign w:val="center"/>
          </w:tcPr>
          <w:p w:rsidR="00454B61" w:rsidRPr="00121487" w:rsidRDefault="00310CF8" w:rsidP="00454B61">
            <w:pPr>
              <w:pStyle w:val="NoSpacing"/>
              <w:rPr>
                <w:sz w:val="18"/>
                <w:szCs w:val="18"/>
              </w:rPr>
            </w:pPr>
            <w:r w:rsidRPr="00310CF8">
              <w:rPr>
                <w:sz w:val="18"/>
                <w:szCs w:val="18"/>
              </w:rPr>
              <w:t>AACTTGTCCATCTCCAGC</w:t>
            </w:r>
          </w:p>
        </w:tc>
        <w:tc>
          <w:tcPr>
            <w:tcW w:w="0" w:type="auto"/>
            <w:vAlign w:val="center"/>
          </w:tcPr>
          <w:p w:rsidR="00454B61" w:rsidRPr="00121487" w:rsidRDefault="00310CF8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2A1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EE773B">
              <w:rPr>
                <w:sz w:val="18"/>
                <w:szCs w:val="18"/>
              </w:rPr>
              <w:t>GCAGCAAGAGCAAGGAC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EE773B">
              <w:rPr>
                <w:sz w:val="18"/>
                <w:szCs w:val="18"/>
              </w:rPr>
              <w:t>TTCTGAGAGCCCTCGGT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b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GLI1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TCAAGGCTCAGTACATGCT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ATGGCTTCTCATTGGAGTG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sz w:val="18"/>
                <w:szCs w:val="18"/>
              </w:rPr>
              <w:t>240</w:t>
            </w: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GLI2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CACGCTCTGGGAAATGAG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CGGGCATCAGCAACAT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GLI3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CCAGCAGGAACAGCCA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GAACTCCTTCTTCTCGCC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IHH</w:t>
            </w:r>
            <w:r>
              <w:rPr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CACCACTCAGAGGAGTC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TGCTCAGACTTGACGGA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</w:tr>
      <w:tr w:rsidR="00454B61" w:rsidRPr="00EE773B" w:rsidTr="009D3DA5"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PTCH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CTCCTCATATTTGGGGC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CCTTCTTCTTTCGGG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 w:rsidR="00454B61" w:rsidRPr="00EE773B" w:rsidTr="009D3DA5">
        <w:trPr>
          <w:trHeight w:val="190"/>
        </w:trPr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proofErr w:type="spellStart"/>
            <w:r w:rsidRPr="00121487">
              <w:rPr>
                <w:i/>
                <w:sz w:val="18"/>
                <w:szCs w:val="18"/>
              </w:rPr>
              <w:t>PTHrP</w:t>
            </w:r>
            <w:proofErr w:type="spellEnd"/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GTGTTCCTGCTGAGCTACTC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ATGGGTGGTCGCCTTCTA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</w:tr>
      <w:tr w:rsidR="00454B61" w:rsidRPr="00EE773B" w:rsidTr="009D3DA5">
        <w:trPr>
          <w:trHeight w:val="190"/>
        </w:trPr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PTHR1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GACCACATCCTTTGCTG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CAAACACCTCCCGTTCAC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</w:tr>
      <w:tr w:rsidR="00454B61" w:rsidRPr="00EE773B" w:rsidTr="009D3DA5">
        <w:trPr>
          <w:trHeight w:val="190"/>
        </w:trPr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NX2</w:t>
            </w:r>
          </w:p>
        </w:tc>
        <w:tc>
          <w:tcPr>
            <w:tcW w:w="0" w:type="auto"/>
            <w:vAlign w:val="center"/>
          </w:tcPr>
          <w:p w:rsidR="00454B61" w:rsidRPr="00121487" w:rsidRDefault="00310CF8" w:rsidP="00454B61">
            <w:pPr>
              <w:pStyle w:val="NoSpacing"/>
              <w:rPr>
                <w:sz w:val="18"/>
                <w:szCs w:val="18"/>
              </w:rPr>
            </w:pPr>
            <w:r w:rsidRPr="00310CF8">
              <w:rPr>
                <w:sz w:val="18"/>
                <w:szCs w:val="18"/>
              </w:rPr>
              <w:t>AACGATCTGAGATTTGTGGGC</w:t>
            </w:r>
          </w:p>
        </w:tc>
        <w:tc>
          <w:tcPr>
            <w:tcW w:w="0" w:type="auto"/>
            <w:vAlign w:val="center"/>
          </w:tcPr>
          <w:p w:rsidR="00454B61" w:rsidRPr="00121487" w:rsidRDefault="00310CF8" w:rsidP="00454B61">
            <w:pPr>
              <w:pStyle w:val="NoSpacing"/>
              <w:rPr>
                <w:sz w:val="18"/>
                <w:szCs w:val="18"/>
              </w:rPr>
            </w:pPr>
            <w:r w:rsidRPr="00310CF8">
              <w:rPr>
                <w:sz w:val="18"/>
                <w:szCs w:val="18"/>
              </w:rPr>
              <w:t>TGTGATAGGTGGCTACTTGGG</w:t>
            </w:r>
          </w:p>
        </w:tc>
        <w:tc>
          <w:tcPr>
            <w:tcW w:w="0" w:type="auto"/>
            <w:vAlign w:val="center"/>
          </w:tcPr>
          <w:p w:rsidR="00454B61" w:rsidRPr="00121487" w:rsidRDefault="00310CF8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 w:rsidR="00454B61" w:rsidRPr="00EE773B" w:rsidTr="009D3DA5">
        <w:trPr>
          <w:trHeight w:val="190"/>
        </w:trPr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SHH</w:t>
            </w:r>
            <w:r>
              <w:rPr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CAGTGGAAGATACGAAGGGA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cs="Times New Roman"/>
                <w:sz w:val="18"/>
                <w:szCs w:val="18"/>
                <w:lang w:val="en-US"/>
              </w:rPr>
              <w:t>TTGTCCTTGCACCTCTGA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</w:tr>
      <w:tr w:rsidR="00454B61" w:rsidRPr="00EE773B" w:rsidTr="009D3DA5">
        <w:trPr>
          <w:trHeight w:val="190"/>
        </w:trPr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i/>
                <w:sz w:val="18"/>
                <w:szCs w:val="18"/>
              </w:rPr>
            </w:pPr>
            <w:r w:rsidRPr="00121487">
              <w:rPr>
                <w:i/>
                <w:sz w:val="18"/>
                <w:szCs w:val="18"/>
              </w:rPr>
              <w:t>SMO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TATGTGCTGTGCCAG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 w:rsidRPr="00121487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TCACTCTGCCCAGTC</w:t>
            </w:r>
          </w:p>
        </w:tc>
        <w:tc>
          <w:tcPr>
            <w:tcW w:w="0" w:type="auto"/>
            <w:vAlign w:val="center"/>
          </w:tcPr>
          <w:p w:rsidR="00454B61" w:rsidRPr="00121487" w:rsidRDefault="00454B61" w:rsidP="00454B6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</w:tr>
    </w:tbl>
    <w:p w:rsidR="001802DC" w:rsidRPr="00607D48" w:rsidRDefault="00590B59" w:rsidP="00792FED">
      <w:pPr>
        <w:rPr>
          <w:rFonts w:cs="TimesNewRomanPS-BoldMT"/>
          <w:bCs/>
          <w:sz w:val="18"/>
          <w:szCs w:val="16"/>
          <w:lang w:val="en-US"/>
        </w:rPr>
      </w:pPr>
      <w:r w:rsidRPr="00EE773B">
        <w:rPr>
          <w:rFonts w:cs="Arial"/>
          <w:sz w:val="18"/>
          <w:szCs w:val="18"/>
          <w:lang w:val="en-US"/>
        </w:rPr>
        <w:br/>
      </w:r>
      <w:r w:rsidR="00C94C9D">
        <w:rPr>
          <w:rFonts w:cs="TimesNewRomanPS-BoldMT"/>
          <w:bCs/>
          <w:sz w:val="18"/>
          <w:szCs w:val="16"/>
          <w:lang w:val="en-US"/>
        </w:rPr>
        <w:t xml:space="preserve">* </w:t>
      </w:r>
      <w:r w:rsidR="00607D48" w:rsidRPr="00607D48">
        <w:rPr>
          <w:rFonts w:cs="TimesNewRomanPS-BoldMT"/>
          <w:bCs/>
          <w:sz w:val="18"/>
          <w:szCs w:val="16"/>
          <w:lang w:val="en-US"/>
        </w:rPr>
        <w:t>Primer</w:t>
      </w:r>
      <w:r w:rsidR="00C94C9D">
        <w:rPr>
          <w:rFonts w:cs="TimesNewRomanPS-BoldMT"/>
          <w:bCs/>
          <w:sz w:val="18"/>
          <w:szCs w:val="16"/>
          <w:lang w:val="en-US"/>
        </w:rPr>
        <w:t>s</w:t>
      </w:r>
      <w:r w:rsidR="00607D48" w:rsidRPr="00607D48">
        <w:rPr>
          <w:rFonts w:cs="TimesNewRomanPS-BoldMT"/>
          <w:bCs/>
          <w:sz w:val="18"/>
          <w:szCs w:val="16"/>
          <w:lang w:val="en-US"/>
        </w:rPr>
        <w:t xml:space="preserve"> for </w:t>
      </w:r>
      <w:r w:rsidR="00C94C9D">
        <w:rPr>
          <w:rFonts w:cs="TimesNewRomanPS-BoldMT"/>
          <w:bCs/>
          <w:sz w:val="18"/>
          <w:szCs w:val="16"/>
          <w:lang w:val="en-US"/>
        </w:rPr>
        <w:t xml:space="preserve">hedgehogs are </w:t>
      </w:r>
      <w:r w:rsidR="00607D48" w:rsidRPr="00607D48">
        <w:rPr>
          <w:rFonts w:cs="TimesNewRomanPS-BoldMT"/>
          <w:bCs/>
          <w:sz w:val="18"/>
          <w:szCs w:val="16"/>
          <w:lang w:val="en-US"/>
        </w:rPr>
        <w:t xml:space="preserve">specific and do not amplify </w:t>
      </w:r>
      <w:r w:rsidR="00C94C9D">
        <w:rPr>
          <w:rFonts w:cs="TimesNewRomanPS-BoldMT"/>
          <w:bCs/>
          <w:sz w:val="18"/>
          <w:szCs w:val="16"/>
          <w:lang w:val="en-US"/>
        </w:rPr>
        <w:t>other hedgehog variants</w:t>
      </w:r>
      <w:r w:rsidR="00607D48" w:rsidRPr="00607D48">
        <w:rPr>
          <w:rFonts w:cs="TimesNewRomanPS-BoldMT"/>
          <w:bCs/>
          <w:sz w:val="18"/>
          <w:szCs w:val="16"/>
          <w:lang w:val="en-US"/>
        </w:rPr>
        <w:t>.</w:t>
      </w:r>
    </w:p>
    <w:p w:rsidR="001802DC" w:rsidRDefault="001802DC" w:rsidP="009D3DA5">
      <w:pPr>
        <w:rPr>
          <w:rFonts w:cs="TimesNewRomanPS-BoldMT"/>
          <w:bCs/>
          <w:sz w:val="16"/>
          <w:szCs w:val="16"/>
          <w:lang w:val="en-US"/>
        </w:rPr>
      </w:pPr>
    </w:p>
    <w:sectPr w:rsidR="001802DC" w:rsidSect="00275DB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43D87"/>
    <w:multiLevelType w:val="multilevel"/>
    <w:tmpl w:val="30A47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F227F6"/>
    <w:multiLevelType w:val="multilevel"/>
    <w:tmpl w:val="7004C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8D"/>
    <w:rsid w:val="00003446"/>
    <w:rsid w:val="00003995"/>
    <w:rsid w:val="00011C3F"/>
    <w:rsid w:val="000173DB"/>
    <w:rsid w:val="00022907"/>
    <w:rsid w:val="00025B14"/>
    <w:rsid w:val="00027B83"/>
    <w:rsid w:val="000337D2"/>
    <w:rsid w:val="000578ED"/>
    <w:rsid w:val="000615E9"/>
    <w:rsid w:val="00064654"/>
    <w:rsid w:val="000650BF"/>
    <w:rsid w:val="0006614A"/>
    <w:rsid w:val="00071D1B"/>
    <w:rsid w:val="000740FF"/>
    <w:rsid w:val="00080B3F"/>
    <w:rsid w:val="00082B8D"/>
    <w:rsid w:val="0009088D"/>
    <w:rsid w:val="000A7CDB"/>
    <w:rsid w:val="000C5C0F"/>
    <w:rsid w:val="000D3D08"/>
    <w:rsid w:val="000E13B0"/>
    <w:rsid w:val="000E3F51"/>
    <w:rsid w:val="0010126E"/>
    <w:rsid w:val="00117ED7"/>
    <w:rsid w:val="00121487"/>
    <w:rsid w:val="001341EC"/>
    <w:rsid w:val="00161420"/>
    <w:rsid w:val="0017646F"/>
    <w:rsid w:val="001802DC"/>
    <w:rsid w:val="00183230"/>
    <w:rsid w:val="00184797"/>
    <w:rsid w:val="001A3DE7"/>
    <w:rsid w:val="001B78B8"/>
    <w:rsid w:val="001C6E20"/>
    <w:rsid w:val="001E014A"/>
    <w:rsid w:val="001E228C"/>
    <w:rsid w:val="001F668E"/>
    <w:rsid w:val="002049A7"/>
    <w:rsid w:val="00206B40"/>
    <w:rsid w:val="002223AC"/>
    <w:rsid w:val="002236E2"/>
    <w:rsid w:val="002270D4"/>
    <w:rsid w:val="0023107C"/>
    <w:rsid w:val="0023239E"/>
    <w:rsid w:val="00234621"/>
    <w:rsid w:val="00236A60"/>
    <w:rsid w:val="002419A8"/>
    <w:rsid w:val="00253D92"/>
    <w:rsid w:val="00261C86"/>
    <w:rsid w:val="002674B6"/>
    <w:rsid w:val="002679D0"/>
    <w:rsid w:val="00275DB4"/>
    <w:rsid w:val="00276018"/>
    <w:rsid w:val="00277ABE"/>
    <w:rsid w:val="00282FC3"/>
    <w:rsid w:val="002956C0"/>
    <w:rsid w:val="002A00B8"/>
    <w:rsid w:val="002A0E16"/>
    <w:rsid w:val="002A62A3"/>
    <w:rsid w:val="002B141B"/>
    <w:rsid w:val="002C7E2A"/>
    <w:rsid w:val="002E4620"/>
    <w:rsid w:val="002F4499"/>
    <w:rsid w:val="002F5294"/>
    <w:rsid w:val="002F5C68"/>
    <w:rsid w:val="002F6B3A"/>
    <w:rsid w:val="00310CF8"/>
    <w:rsid w:val="00316D9B"/>
    <w:rsid w:val="003272FE"/>
    <w:rsid w:val="00341A0B"/>
    <w:rsid w:val="00343FA3"/>
    <w:rsid w:val="003459E5"/>
    <w:rsid w:val="00351C29"/>
    <w:rsid w:val="00361EF9"/>
    <w:rsid w:val="00374A24"/>
    <w:rsid w:val="00377964"/>
    <w:rsid w:val="00386E95"/>
    <w:rsid w:val="00396D18"/>
    <w:rsid w:val="003B44A3"/>
    <w:rsid w:val="003B5A04"/>
    <w:rsid w:val="003C1A4F"/>
    <w:rsid w:val="003F7201"/>
    <w:rsid w:val="0040054A"/>
    <w:rsid w:val="00415A5D"/>
    <w:rsid w:val="00420171"/>
    <w:rsid w:val="00426810"/>
    <w:rsid w:val="00454567"/>
    <w:rsid w:val="00454B61"/>
    <w:rsid w:val="00465ADD"/>
    <w:rsid w:val="00471995"/>
    <w:rsid w:val="004771B4"/>
    <w:rsid w:val="00477DA4"/>
    <w:rsid w:val="00485B57"/>
    <w:rsid w:val="004938DB"/>
    <w:rsid w:val="004A0387"/>
    <w:rsid w:val="004A07E9"/>
    <w:rsid w:val="004A0EF6"/>
    <w:rsid w:val="004A6DDC"/>
    <w:rsid w:val="004B72AF"/>
    <w:rsid w:val="004C44F7"/>
    <w:rsid w:val="004D133C"/>
    <w:rsid w:val="004D29EA"/>
    <w:rsid w:val="004E6C35"/>
    <w:rsid w:val="004F1859"/>
    <w:rsid w:val="004F52CF"/>
    <w:rsid w:val="00506300"/>
    <w:rsid w:val="00510794"/>
    <w:rsid w:val="00534451"/>
    <w:rsid w:val="005507EE"/>
    <w:rsid w:val="005812A9"/>
    <w:rsid w:val="00590B59"/>
    <w:rsid w:val="005945EA"/>
    <w:rsid w:val="005A1D51"/>
    <w:rsid w:val="005A3715"/>
    <w:rsid w:val="005B13E4"/>
    <w:rsid w:val="005B59B7"/>
    <w:rsid w:val="005C53E1"/>
    <w:rsid w:val="005E4EE0"/>
    <w:rsid w:val="00607D48"/>
    <w:rsid w:val="006119D7"/>
    <w:rsid w:val="00611AFC"/>
    <w:rsid w:val="00611E93"/>
    <w:rsid w:val="00614B2C"/>
    <w:rsid w:val="00627B30"/>
    <w:rsid w:val="00637DF5"/>
    <w:rsid w:val="006607B4"/>
    <w:rsid w:val="00663A01"/>
    <w:rsid w:val="00665439"/>
    <w:rsid w:val="00665AF9"/>
    <w:rsid w:val="0066636F"/>
    <w:rsid w:val="006716CB"/>
    <w:rsid w:val="0067277F"/>
    <w:rsid w:val="0067432F"/>
    <w:rsid w:val="0069025A"/>
    <w:rsid w:val="006927E6"/>
    <w:rsid w:val="00694325"/>
    <w:rsid w:val="006A7C23"/>
    <w:rsid w:val="006B6496"/>
    <w:rsid w:val="006C2ABB"/>
    <w:rsid w:val="006D5924"/>
    <w:rsid w:val="006E5FB0"/>
    <w:rsid w:val="006F28F8"/>
    <w:rsid w:val="006F653E"/>
    <w:rsid w:val="007208C8"/>
    <w:rsid w:val="00725F6B"/>
    <w:rsid w:val="00737B82"/>
    <w:rsid w:val="00751F3A"/>
    <w:rsid w:val="0075449B"/>
    <w:rsid w:val="0075479A"/>
    <w:rsid w:val="007750F0"/>
    <w:rsid w:val="00776621"/>
    <w:rsid w:val="007769D9"/>
    <w:rsid w:val="00776B29"/>
    <w:rsid w:val="00787EC7"/>
    <w:rsid w:val="007915CB"/>
    <w:rsid w:val="00792FED"/>
    <w:rsid w:val="00795ECF"/>
    <w:rsid w:val="007A1E7E"/>
    <w:rsid w:val="007A445D"/>
    <w:rsid w:val="007C4D16"/>
    <w:rsid w:val="007D654C"/>
    <w:rsid w:val="007F4468"/>
    <w:rsid w:val="007F5FA0"/>
    <w:rsid w:val="00801C5D"/>
    <w:rsid w:val="0082004E"/>
    <w:rsid w:val="008208FE"/>
    <w:rsid w:val="00820E2B"/>
    <w:rsid w:val="0083733D"/>
    <w:rsid w:val="00844901"/>
    <w:rsid w:val="008574C6"/>
    <w:rsid w:val="00873EA7"/>
    <w:rsid w:val="0089000C"/>
    <w:rsid w:val="00894E42"/>
    <w:rsid w:val="008A3B7E"/>
    <w:rsid w:val="008B7C72"/>
    <w:rsid w:val="008E152B"/>
    <w:rsid w:val="008E2EDE"/>
    <w:rsid w:val="008E5353"/>
    <w:rsid w:val="008F31CA"/>
    <w:rsid w:val="008F3A23"/>
    <w:rsid w:val="00903535"/>
    <w:rsid w:val="0091082D"/>
    <w:rsid w:val="0091099D"/>
    <w:rsid w:val="00925FC6"/>
    <w:rsid w:val="00926823"/>
    <w:rsid w:val="00954258"/>
    <w:rsid w:val="00972DDF"/>
    <w:rsid w:val="0098248F"/>
    <w:rsid w:val="00982DC9"/>
    <w:rsid w:val="0098382B"/>
    <w:rsid w:val="009935C5"/>
    <w:rsid w:val="00996D81"/>
    <w:rsid w:val="009B1E36"/>
    <w:rsid w:val="009B27BB"/>
    <w:rsid w:val="009C08C7"/>
    <w:rsid w:val="009D1C9E"/>
    <w:rsid w:val="009D2492"/>
    <w:rsid w:val="009D25D2"/>
    <w:rsid w:val="009D3DA5"/>
    <w:rsid w:val="009D3DBC"/>
    <w:rsid w:val="009E19D7"/>
    <w:rsid w:val="009E2B9D"/>
    <w:rsid w:val="009E4347"/>
    <w:rsid w:val="009E6EA6"/>
    <w:rsid w:val="009F5D2A"/>
    <w:rsid w:val="00A165A8"/>
    <w:rsid w:val="00A1785A"/>
    <w:rsid w:val="00A24A79"/>
    <w:rsid w:val="00A428E0"/>
    <w:rsid w:val="00A45EC2"/>
    <w:rsid w:val="00A50913"/>
    <w:rsid w:val="00A50F51"/>
    <w:rsid w:val="00A64354"/>
    <w:rsid w:val="00A9150C"/>
    <w:rsid w:val="00AC0E73"/>
    <w:rsid w:val="00AC5374"/>
    <w:rsid w:val="00AE5827"/>
    <w:rsid w:val="00AF20FF"/>
    <w:rsid w:val="00B0025F"/>
    <w:rsid w:val="00B31923"/>
    <w:rsid w:val="00B31AEC"/>
    <w:rsid w:val="00B428C2"/>
    <w:rsid w:val="00B661F1"/>
    <w:rsid w:val="00B71C5F"/>
    <w:rsid w:val="00B83C94"/>
    <w:rsid w:val="00BA3C33"/>
    <w:rsid w:val="00BB294E"/>
    <w:rsid w:val="00BB45C8"/>
    <w:rsid w:val="00BB47CE"/>
    <w:rsid w:val="00BD54D2"/>
    <w:rsid w:val="00BD7FE6"/>
    <w:rsid w:val="00BF2E60"/>
    <w:rsid w:val="00C10E77"/>
    <w:rsid w:val="00C156F8"/>
    <w:rsid w:val="00C2227C"/>
    <w:rsid w:val="00C2398C"/>
    <w:rsid w:val="00C27D3F"/>
    <w:rsid w:val="00C36D09"/>
    <w:rsid w:val="00C40B96"/>
    <w:rsid w:val="00C4126B"/>
    <w:rsid w:val="00C43D75"/>
    <w:rsid w:val="00C52443"/>
    <w:rsid w:val="00C94849"/>
    <w:rsid w:val="00C94C9D"/>
    <w:rsid w:val="00CA42A7"/>
    <w:rsid w:val="00CB5009"/>
    <w:rsid w:val="00CC4B8C"/>
    <w:rsid w:val="00CE55A6"/>
    <w:rsid w:val="00CF5AB8"/>
    <w:rsid w:val="00CF6153"/>
    <w:rsid w:val="00CF6D2F"/>
    <w:rsid w:val="00D00C68"/>
    <w:rsid w:val="00D00F08"/>
    <w:rsid w:val="00D067CA"/>
    <w:rsid w:val="00D205A9"/>
    <w:rsid w:val="00D32DA9"/>
    <w:rsid w:val="00D367CB"/>
    <w:rsid w:val="00D51303"/>
    <w:rsid w:val="00D51F2F"/>
    <w:rsid w:val="00D62552"/>
    <w:rsid w:val="00D76537"/>
    <w:rsid w:val="00D919D3"/>
    <w:rsid w:val="00D96A8C"/>
    <w:rsid w:val="00DB2523"/>
    <w:rsid w:val="00DB2D8B"/>
    <w:rsid w:val="00DB4E1D"/>
    <w:rsid w:val="00DC1475"/>
    <w:rsid w:val="00DC3869"/>
    <w:rsid w:val="00DD5ED7"/>
    <w:rsid w:val="00DE7979"/>
    <w:rsid w:val="00DF74C6"/>
    <w:rsid w:val="00E02164"/>
    <w:rsid w:val="00E10C48"/>
    <w:rsid w:val="00E155B3"/>
    <w:rsid w:val="00E23089"/>
    <w:rsid w:val="00E24034"/>
    <w:rsid w:val="00E3036C"/>
    <w:rsid w:val="00E34413"/>
    <w:rsid w:val="00E3535A"/>
    <w:rsid w:val="00E35D8D"/>
    <w:rsid w:val="00E41E98"/>
    <w:rsid w:val="00E57846"/>
    <w:rsid w:val="00E60D80"/>
    <w:rsid w:val="00E63BEC"/>
    <w:rsid w:val="00E7114F"/>
    <w:rsid w:val="00E956DE"/>
    <w:rsid w:val="00E96C46"/>
    <w:rsid w:val="00EA1A61"/>
    <w:rsid w:val="00EA6BB0"/>
    <w:rsid w:val="00EB7DFC"/>
    <w:rsid w:val="00ED32C5"/>
    <w:rsid w:val="00ED4F50"/>
    <w:rsid w:val="00EE773B"/>
    <w:rsid w:val="00F11889"/>
    <w:rsid w:val="00F23F5E"/>
    <w:rsid w:val="00F3534C"/>
    <w:rsid w:val="00F46C50"/>
    <w:rsid w:val="00F61138"/>
    <w:rsid w:val="00F6735C"/>
    <w:rsid w:val="00F67E55"/>
    <w:rsid w:val="00F7002A"/>
    <w:rsid w:val="00F75443"/>
    <w:rsid w:val="00F835A5"/>
    <w:rsid w:val="00F97DA9"/>
    <w:rsid w:val="00FA7819"/>
    <w:rsid w:val="00FB4A84"/>
    <w:rsid w:val="00FC6E4C"/>
    <w:rsid w:val="00FF4D10"/>
    <w:rsid w:val="00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552C8"/>
  <w15:docId w15:val="{C2F8A63D-1DFE-42D8-8FDE-93A951CE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7E55"/>
  </w:style>
  <w:style w:type="paragraph" w:styleId="Heading1">
    <w:name w:val="heading 1"/>
    <w:basedOn w:val="Normal"/>
    <w:link w:val="Heading1Char"/>
    <w:uiPriority w:val="9"/>
    <w:qFormat/>
    <w:rsid w:val="00AC0E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E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82B8D"/>
    <w:pPr>
      <w:tabs>
        <w:tab w:val="decimal" w:pos="360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08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B8D"/>
    <w:rPr>
      <w:sz w:val="20"/>
      <w:szCs w:val="20"/>
    </w:rPr>
  </w:style>
  <w:style w:type="table" w:styleId="MediumShading2-Accent5">
    <w:name w:val="Medium Shading 2 Accent 5"/>
    <w:basedOn w:val="TableNormal"/>
    <w:uiPriority w:val="64"/>
    <w:rsid w:val="00082B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2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B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2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674B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F4D1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1E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1E7E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C0E7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name">
    <w:name w:val="name"/>
    <w:basedOn w:val="DefaultParagraphFont"/>
    <w:rsid w:val="00AC0E73"/>
  </w:style>
  <w:style w:type="character" w:customStyle="1" w:styleId="apple-converted-space">
    <w:name w:val="apple-converted-space"/>
    <w:basedOn w:val="DefaultParagraphFont"/>
    <w:rsid w:val="00AC0E73"/>
  </w:style>
  <w:style w:type="character" w:customStyle="1" w:styleId="Heading2Char">
    <w:name w:val="Heading 2 Char"/>
    <w:basedOn w:val="DefaultParagraphFont"/>
    <w:link w:val="Heading2"/>
    <w:uiPriority w:val="9"/>
    <w:semiHidden/>
    <w:rsid w:val="00AC0E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ug">
    <w:name w:val="aug"/>
    <w:basedOn w:val="Normal"/>
    <w:rsid w:val="00AC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51C29"/>
    <w:rPr>
      <w:i/>
      <w:iCs/>
    </w:rPr>
  </w:style>
  <w:style w:type="character" w:customStyle="1" w:styleId="mb">
    <w:name w:val="mb"/>
    <w:basedOn w:val="DefaultParagraphFont"/>
    <w:rsid w:val="002049A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aug1">
    <w:name w:val="aug1"/>
    <w:basedOn w:val="Normal"/>
    <w:rsid w:val="002049A7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styleId="NormalWeb">
    <w:name w:val="Normal (Web)"/>
    <w:basedOn w:val="Normal"/>
    <w:uiPriority w:val="99"/>
    <w:unhideWhenUsed/>
    <w:rsid w:val="00027B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5063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62208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1804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05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7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73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882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76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5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4186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243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4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1412D3</Template>
  <TotalTime>0</TotalTime>
  <Pages>1</Pages>
  <Words>174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trecht University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icole</dc:creator>
  <cp:lastModifiedBy>Bach, F.C. (Frances)</cp:lastModifiedBy>
  <cp:revision>5</cp:revision>
  <cp:lastPrinted>2017-07-04T10:13:00Z</cp:lastPrinted>
  <dcterms:created xsi:type="dcterms:W3CDTF">2019-06-26T11:57:00Z</dcterms:created>
  <dcterms:modified xsi:type="dcterms:W3CDTF">2019-07-1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760</vt:lpwstr>
  </property>
  <property fmtid="{D5CDD505-2E9C-101B-9397-08002B2CF9AE}" pid="3" name="WnCSubscriberId">
    <vt:lpwstr>3815</vt:lpwstr>
  </property>
  <property fmtid="{D5CDD505-2E9C-101B-9397-08002B2CF9AE}" pid="4" name="WnCOutputStyleId">
    <vt:lpwstr>129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